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1DC" w:rsidRPr="00B24046" w:rsidRDefault="008835AD">
      <w:pPr>
        <w:rPr>
          <w:b/>
          <w:bCs/>
          <w:sz w:val="48"/>
          <w:szCs w:val="44"/>
        </w:rPr>
      </w:pPr>
      <w:r>
        <w:rPr>
          <w:b/>
          <w:bCs/>
          <w:sz w:val="48"/>
          <w:szCs w:val="44"/>
        </w:rPr>
        <w:t>Additional file 1</w:t>
      </w:r>
    </w:p>
    <w:p w:rsidR="00560C1B" w:rsidRDefault="00560C1B">
      <w:pPr>
        <w:rPr>
          <w:b/>
          <w:bCs/>
          <w:sz w:val="36"/>
          <w:szCs w:val="44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32640" behindDoc="0" locked="0" layoutInCell="1" allowOverlap="1">
                <wp:simplePos x="0" y="0"/>
                <wp:positionH relativeFrom="column">
                  <wp:posOffset>-393700</wp:posOffset>
                </wp:positionH>
                <wp:positionV relativeFrom="paragraph">
                  <wp:posOffset>137160</wp:posOffset>
                </wp:positionV>
                <wp:extent cx="444500" cy="368300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500" cy="368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272B0" w:rsidRDefault="001272B0">
                            <w:r>
                              <w:t>A</w:t>
                            </w:r>
                          </w:p>
                          <w:p w:rsidR="00560C1B" w:rsidRDefault="00560C1B"/>
                          <w:p w:rsidR="00560C1B" w:rsidRDefault="00560C1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-31pt;margin-top:10.8pt;width:35pt;height:29pt;z-index: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" fillcolor="white [3201]" stroked="f" strokeweight=".5pt">
                <v:textbox>
                  <w:txbxContent>
                    <w:p w:rsidR="001272B0" w:rsidRDefault="001272B0">
                      <w:r>
                        <w:t>A</w:t>
                      </w:r>
                    </w:p>
                    <w:p w:rsidR="00560C1B" w:rsidRDefault="00560C1B"/>
                    <w:p w:rsidR="00560C1B" w:rsidRDefault="00560C1B"/>
                  </w:txbxContent>
                </v:textbox>
              </v:shape>
            </w:pict>
          </mc:Fallback>
        </mc:AlternateContent>
      </w:r>
      <w:r w:rsidR="000641D4">
        <w:rPr>
          <w:noProof/>
          <w:lang w:eastAsia="en-US"/>
        </w:rPr>
        <w:drawing>
          <wp:inline distT="0" distB="0" distL="0" distR="0">
            <wp:extent cx="3862485" cy="1682750"/>
            <wp:effectExtent l="0" t="0" r="508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0396" cy="1686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0C1B" w:rsidRDefault="00560C1B">
      <w:pPr>
        <w:rPr>
          <w:b/>
          <w:bCs/>
          <w:sz w:val="36"/>
          <w:szCs w:val="44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 wp14:anchorId="5FED8A60" wp14:editId="36E27126">
                <wp:simplePos x="0" y="0"/>
                <wp:positionH relativeFrom="column">
                  <wp:posOffset>-355600</wp:posOffset>
                </wp:positionH>
                <wp:positionV relativeFrom="paragraph">
                  <wp:posOffset>69215</wp:posOffset>
                </wp:positionV>
                <wp:extent cx="762000" cy="438150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438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272B0" w:rsidRDefault="001272B0" w:rsidP="001272B0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FED8A60" id="文本框 4" o:spid="_x0000_s1027" type="#_x0000_t202" style="position:absolute;left:0;text-align:left;margin-left:-28pt;margin-top:5.45pt;width:60pt;height:34.5pt;z-index: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" fillcolor="white [3201]" stroked="f" strokeweight=".5pt">
                <v:textbox>
                  <w:txbxContent>
                    <w:p w:rsidR="001272B0" w:rsidRDefault="001272B0" w:rsidP="001272B0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9A3DFE" w:rsidRPr="009A3DFE">
        <w:rPr>
          <w:noProof/>
        </w:rPr>
        <w:t xml:space="preserve"> </w:t>
      </w:r>
      <w:r w:rsidR="009A3DFE">
        <w:rPr>
          <w:noProof/>
          <w:lang w:eastAsia="en-US"/>
        </w:rPr>
        <w:drawing>
          <wp:inline distT="0" distB="0" distL="0" distR="0" wp14:anchorId="096FE16B" wp14:editId="0BF7812E">
            <wp:extent cx="5274310" cy="223710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17FF" w:rsidRPr="00AE6F47" w:rsidRDefault="001272B0" w:rsidP="00CB2110">
      <w:pPr>
        <w:rPr>
          <w:rFonts w:ascii="GPCEPB+AdvOT7d6df7ab.I" w:hAnsi="GPCEPB+AdvOT7d6df7ab.I" w:cs="GPCEPB+AdvOT7d6df7ab.I"/>
          <w:color w:val="FF0000"/>
          <w:kern w:val="0"/>
          <w:sz w:val="22"/>
          <w:szCs w:val="22"/>
        </w:rPr>
      </w:pPr>
      <w:r w:rsidRPr="008835AD">
        <w:rPr>
          <w:rFonts w:ascii="GPCEPB+AdvOT7d6df7ab.I" w:hAnsi="GPCEPB+AdvOT7d6df7ab.I" w:cs="GPCEPB+AdvOT7d6df7ab.I" w:hint="eastAsia"/>
          <w:b/>
          <w:color w:val="000000"/>
          <w:kern w:val="0"/>
          <w:sz w:val="22"/>
          <w:szCs w:val="22"/>
        </w:rPr>
        <w:t>Figure</w:t>
      </w:r>
      <w:r w:rsidR="008835AD" w:rsidRPr="008835AD">
        <w:rPr>
          <w:rFonts w:ascii="GPCEPB+AdvOT7d6df7ab.I" w:hAnsi="GPCEPB+AdvOT7d6df7ab.I" w:cs="GPCEPB+AdvOT7d6df7ab.I"/>
          <w:b/>
          <w:color w:val="000000"/>
          <w:kern w:val="0"/>
          <w:sz w:val="22"/>
          <w:szCs w:val="22"/>
        </w:rPr>
        <w:t xml:space="preserve"> </w:t>
      </w:r>
      <w:r w:rsidRPr="008835AD">
        <w:rPr>
          <w:rFonts w:ascii="GPCEPB+AdvOT7d6df7ab.I" w:hAnsi="GPCEPB+AdvOT7d6df7ab.I" w:cs="GPCEPB+AdvOT7d6df7ab.I" w:hint="eastAsia"/>
          <w:b/>
          <w:color w:val="000000"/>
          <w:kern w:val="0"/>
          <w:sz w:val="22"/>
          <w:szCs w:val="22"/>
        </w:rPr>
        <w:t>S1.</w:t>
      </w:r>
      <w:r w:rsidR="000641D4" w:rsidRPr="00B217FF">
        <w:rPr>
          <w:rFonts w:ascii="GPCEPB+AdvOT7d6df7ab.I" w:hAnsi="GPCEPB+AdvOT7d6df7ab.I" w:cs="GPCEPB+AdvOT7d6df7ab.I"/>
          <w:color w:val="000000"/>
          <w:kern w:val="0"/>
          <w:sz w:val="22"/>
          <w:szCs w:val="22"/>
        </w:rPr>
        <w:t xml:space="preserve"> </w:t>
      </w:r>
      <w:proofErr w:type="gramStart"/>
      <w:r w:rsidR="000641D4" w:rsidRPr="00B217FF">
        <w:rPr>
          <w:rFonts w:ascii="GPCEPB+AdvOT7d6df7ab.I" w:hAnsi="GPCEPB+AdvOT7d6df7ab.I" w:cs="GPCEPB+AdvOT7d6df7ab.I"/>
          <w:color w:val="000000"/>
          <w:kern w:val="0"/>
          <w:sz w:val="22"/>
          <w:szCs w:val="22"/>
        </w:rPr>
        <w:t>The expression of Piezo1 on rat type II pneumocytes.</w:t>
      </w:r>
      <w:proofErr w:type="gramEnd"/>
      <w:r w:rsidR="00B217FF" w:rsidRPr="00B217FF">
        <w:rPr>
          <w:rFonts w:ascii="GPCEPB+AdvOT7d6df7ab.I" w:hAnsi="GPCEPB+AdvOT7d6df7ab.I" w:cs="GPCEPB+AdvOT7d6df7ab.I"/>
          <w:color w:val="000000"/>
          <w:kern w:val="0"/>
          <w:sz w:val="22"/>
          <w:szCs w:val="22"/>
        </w:rPr>
        <w:t xml:space="preserve"> </w:t>
      </w:r>
      <w:proofErr w:type="gramStart"/>
      <w:r w:rsidR="002206ED" w:rsidRPr="00B217FF">
        <w:rPr>
          <w:rFonts w:ascii="GPCEPB+AdvOT7d6df7ab.I" w:hAnsi="GPCEPB+AdvOT7d6df7ab.I" w:cs="GPCEPB+AdvOT7d6df7ab.I"/>
          <w:color w:val="000000"/>
          <w:kern w:val="0"/>
          <w:sz w:val="22"/>
          <w:szCs w:val="22"/>
        </w:rPr>
        <w:t>A)</w:t>
      </w:r>
      <w:r w:rsidR="00B217FF" w:rsidRPr="00B217FF">
        <w:rPr>
          <w:rFonts w:ascii="GPCEPB+AdvOT7d6df7ab.I" w:hAnsi="GPCEPB+AdvOT7d6df7ab.I" w:cs="GPCEPB+AdvOT7d6df7ab.I" w:hint="eastAsia"/>
          <w:color w:val="000000"/>
          <w:kern w:val="0"/>
          <w:sz w:val="22"/>
          <w:szCs w:val="22"/>
        </w:rPr>
        <w:t>The</w:t>
      </w:r>
      <w:proofErr w:type="gramEnd"/>
      <w:r w:rsidR="00B217FF" w:rsidRPr="00B217FF">
        <w:rPr>
          <w:rFonts w:ascii="GPCEPB+AdvOT7d6df7ab.I" w:hAnsi="GPCEPB+AdvOT7d6df7ab.I" w:cs="GPCEPB+AdvOT7d6df7ab.I"/>
          <w:color w:val="000000"/>
          <w:kern w:val="0"/>
          <w:sz w:val="22"/>
          <w:szCs w:val="22"/>
        </w:rPr>
        <w:t xml:space="preserve"> </w:t>
      </w:r>
      <w:r w:rsidR="00B217FF" w:rsidRPr="00B217FF">
        <w:rPr>
          <w:rFonts w:ascii="GPCEPB+AdvOT7d6df7ab.I" w:hAnsi="GPCEPB+AdvOT7d6df7ab.I" w:cs="GPCEPB+AdvOT7d6df7ab.I" w:hint="eastAsia"/>
          <w:color w:val="000000"/>
          <w:kern w:val="0"/>
          <w:sz w:val="22"/>
          <w:szCs w:val="22"/>
        </w:rPr>
        <w:t>level</w:t>
      </w:r>
      <w:r w:rsidR="00B217FF" w:rsidRPr="00B217FF">
        <w:rPr>
          <w:rFonts w:ascii="GPCEPB+AdvOT7d6df7ab.I" w:hAnsi="GPCEPB+AdvOT7d6df7ab.I" w:cs="GPCEPB+AdvOT7d6df7ab.I"/>
          <w:color w:val="000000"/>
          <w:kern w:val="0"/>
          <w:sz w:val="22"/>
          <w:szCs w:val="22"/>
        </w:rPr>
        <w:t xml:space="preserve"> </w:t>
      </w:r>
      <w:r w:rsidR="00B217FF" w:rsidRPr="00B217FF">
        <w:rPr>
          <w:rFonts w:ascii="GPCEPB+AdvOT7d6df7ab.I" w:hAnsi="GPCEPB+AdvOT7d6df7ab.I" w:cs="GPCEPB+AdvOT7d6df7ab.I" w:hint="eastAsia"/>
          <w:color w:val="000000"/>
          <w:kern w:val="0"/>
          <w:sz w:val="22"/>
          <w:szCs w:val="22"/>
        </w:rPr>
        <w:t>of</w:t>
      </w:r>
      <w:r w:rsidR="00B217FF" w:rsidRPr="00B217FF">
        <w:rPr>
          <w:rFonts w:ascii="GPCEPB+AdvOT7d6df7ab.I" w:hAnsi="GPCEPB+AdvOT7d6df7ab.I" w:cs="GPCEPB+AdvOT7d6df7ab.I"/>
          <w:color w:val="000000"/>
          <w:kern w:val="0"/>
          <w:sz w:val="22"/>
          <w:szCs w:val="22"/>
        </w:rPr>
        <w:t xml:space="preserve"> IL-1</w:t>
      </w:r>
      <w:r w:rsidR="00B217FF" w:rsidRPr="00B217FF">
        <w:rPr>
          <w:rFonts w:ascii="GPCEPB+AdvOT7d6df7ab.I" w:hAnsi="GPCEPB+AdvOT7d6df7ab.I" w:cs="GPCEPB+AdvOT7d6df7ab.I" w:hint="eastAsia"/>
          <w:color w:val="000000"/>
          <w:kern w:val="0"/>
          <w:sz w:val="22"/>
          <w:szCs w:val="22"/>
        </w:rPr>
        <w:t>β</w:t>
      </w:r>
      <w:r w:rsidR="00B217FF" w:rsidRPr="00B217FF">
        <w:rPr>
          <w:rFonts w:ascii="GPCEPB+AdvOT7d6df7ab.I" w:hAnsi="GPCEPB+AdvOT7d6df7ab.I" w:cs="GPCEPB+AdvOT7d6df7ab.I" w:hint="eastAsia"/>
          <w:color w:val="000000"/>
          <w:kern w:val="0"/>
          <w:sz w:val="22"/>
          <w:szCs w:val="22"/>
        </w:rPr>
        <w:t xml:space="preserve"> and</w:t>
      </w:r>
      <w:r w:rsidR="00B217FF" w:rsidRPr="00B217FF">
        <w:rPr>
          <w:rFonts w:ascii="GPCEPB+AdvOT7d6df7ab.I" w:hAnsi="GPCEPB+AdvOT7d6df7ab.I" w:cs="GPCEPB+AdvOT7d6df7ab.I"/>
          <w:color w:val="000000"/>
          <w:kern w:val="0"/>
          <w:sz w:val="22"/>
          <w:szCs w:val="22"/>
        </w:rPr>
        <w:t xml:space="preserve"> TNF-a increased in ARDS rats, tested by ELISA assay. </w:t>
      </w:r>
      <w:proofErr w:type="gramStart"/>
      <w:r w:rsidR="00B217FF" w:rsidRPr="00B217FF">
        <w:rPr>
          <w:rFonts w:ascii="GPCEPB+AdvOT7d6df7ab.I" w:hAnsi="GPCEPB+AdvOT7d6df7ab.I" w:cs="GPCEPB+AdvOT7d6df7ab.I"/>
          <w:color w:val="000000"/>
          <w:kern w:val="0"/>
          <w:sz w:val="22"/>
          <w:szCs w:val="22"/>
        </w:rPr>
        <w:t>B)</w:t>
      </w:r>
      <w:r w:rsidR="00B217FF" w:rsidRPr="00AE6F47">
        <w:rPr>
          <w:rFonts w:ascii="GPCEPB+AdvOT7d6df7ab.I" w:hAnsi="GPCEPB+AdvOT7d6df7ab.I" w:cs="GPCEPB+AdvOT7d6df7ab.I"/>
          <w:color w:val="FF0000"/>
          <w:kern w:val="0"/>
          <w:sz w:val="22"/>
          <w:szCs w:val="22"/>
        </w:rPr>
        <w:t>Identification</w:t>
      </w:r>
      <w:proofErr w:type="gramEnd"/>
      <w:r w:rsidR="00B217FF" w:rsidRPr="00AE6F47">
        <w:rPr>
          <w:rFonts w:ascii="GPCEPB+AdvOT7d6df7ab.I" w:hAnsi="GPCEPB+AdvOT7d6df7ab.I" w:cs="GPCEPB+AdvOT7d6df7ab.I"/>
          <w:color w:val="FF0000"/>
          <w:kern w:val="0"/>
          <w:sz w:val="22"/>
          <w:szCs w:val="22"/>
        </w:rPr>
        <w:t xml:space="preserve"> of Type II pneumocytes isolated from lung.</w:t>
      </w:r>
      <w:r w:rsidR="00B217FF" w:rsidRPr="00AE6F47">
        <w:rPr>
          <w:rFonts w:ascii="GPCEPB+AdvOT7d6df7ab.I" w:hAnsi="GPCEPB+AdvOT7d6df7ab.I" w:cs="GPCEPB+AdvOT7d6df7ab.I" w:hint="eastAsia"/>
          <w:color w:val="FF0000"/>
          <w:kern w:val="0"/>
          <w:sz w:val="22"/>
          <w:szCs w:val="22"/>
        </w:rPr>
        <w:t xml:space="preserve"> </w:t>
      </w:r>
      <w:r w:rsidR="00B217FF" w:rsidRPr="00AE6F47">
        <w:rPr>
          <w:rFonts w:ascii="GPCEPB+AdvOT7d6df7ab.I" w:hAnsi="GPCEPB+AdvOT7d6df7ab.I" w:cs="GPCEPB+AdvOT7d6df7ab.I"/>
          <w:color w:val="FF0000"/>
          <w:kern w:val="0"/>
          <w:sz w:val="22"/>
          <w:szCs w:val="22"/>
        </w:rPr>
        <w:t>Nuclei stained with DAPI</w:t>
      </w:r>
      <w:r w:rsidR="00B217FF" w:rsidRPr="00AE6F47">
        <w:rPr>
          <w:rFonts w:ascii="GPCEPB+AdvOT7d6df7ab.I" w:hAnsi="GPCEPB+AdvOT7d6df7ab.I" w:cs="GPCEPB+AdvOT7d6df7ab.I" w:hint="eastAsia"/>
          <w:color w:val="FF0000"/>
          <w:kern w:val="0"/>
          <w:sz w:val="22"/>
          <w:szCs w:val="22"/>
        </w:rPr>
        <w:t>,</w:t>
      </w:r>
      <w:r w:rsidR="00B217FF" w:rsidRPr="00AE6F47">
        <w:rPr>
          <w:rFonts w:ascii="GPCEPB+AdvOT7d6df7ab.I" w:hAnsi="GPCEPB+AdvOT7d6df7ab.I" w:cs="GPCEPB+AdvOT7d6df7ab.I"/>
          <w:color w:val="FF0000"/>
          <w:kern w:val="0"/>
          <w:sz w:val="22"/>
          <w:szCs w:val="22"/>
        </w:rPr>
        <w:t xml:space="preserve"> Positive staining depicted in</w:t>
      </w:r>
      <w:r w:rsidR="00B217FF" w:rsidRPr="00AE6F47">
        <w:rPr>
          <w:rFonts w:ascii="GPCEPB+AdvOT7d6df7ab.I" w:hAnsi="GPCEPB+AdvOT7d6df7ab.I" w:cs="GPCEPB+AdvOT7d6df7ab.I" w:hint="eastAsia"/>
          <w:color w:val="FF0000"/>
          <w:kern w:val="0"/>
          <w:sz w:val="22"/>
          <w:szCs w:val="22"/>
        </w:rPr>
        <w:t xml:space="preserve"> blue</w:t>
      </w:r>
      <w:r w:rsidR="00B217FF" w:rsidRPr="00AE6F47">
        <w:rPr>
          <w:rFonts w:ascii="GPCEPB+AdvOT7d6df7ab.I" w:hAnsi="GPCEPB+AdvOT7d6df7ab.I" w:cs="GPCEPB+AdvOT7d6df7ab.I"/>
          <w:color w:val="FF0000"/>
          <w:kern w:val="0"/>
          <w:sz w:val="22"/>
          <w:szCs w:val="22"/>
        </w:rPr>
        <w:t>.</w:t>
      </w:r>
      <w:r w:rsidR="00B217FF" w:rsidRPr="00AE6F47">
        <w:rPr>
          <w:rFonts w:ascii="GPCEPB+AdvOT7d6df7ab.I" w:hAnsi="GPCEPB+AdvOT7d6df7ab.I" w:cs="GPCEPB+AdvOT7d6df7ab.I" w:hint="eastAsia"/>
          <w:color w:val="FF0000"/>
          <w:kern w:val="0"/>
          <w:sz w:val="22"/>
          <w:szCs w:val="22"/>
        </w:rPr>
        <w:t xml:space="preserve"> SP-</w:t>
      </w:r>
      <w:r w:rsidR="0030516D" w:rsidRPr="00AE6F47">
        <w:rPr>
          <w:rFonts w:ascii="GPCEPB+AdvOT7d6df7ab.I" w:hAnsi="GPCEPB+AdvOT7d6df7ab.I" w:cs="GPCEPB+AdvOT7d6df7ab.I" w:hint="eastAsia"/>
          <w:color w:val="FF0000"/>
          <w:kern w:val="0"/>
          <w:sz w:val="22"/>
          <w:szCs w:val="22"/>
        </w:rPr>
        <w:t>C</w:t>
      </w:r>
      <w:r w:rsidR="00B217FF" w:rsidRPr="00AE6F47">
        <w:rPr>
          <w:rFonts w:ascii="GPCEPB+AdvOT7d6df7ab.I" w:hAnsi="GPCEPB+AdvOT7d6df7ab.I" w:cs="GPCEPB+AdvOT7d6df7ab.I" w:hint="eastAsia"/>
          <w:color w:val="FF0000"/>
          <w:kern w:val="0"/>
          <w:sz w:val="22"/>
          <w:szCs w:val="22"/>
        </w:rPr>
        <w:t xml:space="preserve"> containing cells stained in green</w:t>
      </w:r>
      <w:r w:rsidR="00B217FF" w:rsidRPr="00AE6F47">
        <w:rPr>
          <w:rFonts w:ascii="GPCEPB+AdvOT7d6df7ab.I" w:hAnsi="GPCEPB+AdvOT7d6df7ab.I" w:cs="GPCEPB+AdvOT7d6df7ab.I"/>
          <w:color w:val="FF0000"/>
          <w:kern w:val="0"/>
          <w:sz w:val="22"/>
          <w:szCs w:val="22"/>
        </w:rPr>
        <w:t>.</w:t>
      </w:r>
      <w:r w:rsidR="00B217FF" w:rsidRPr="00AE6F47">
        <w:rPr>
          <w:rFonts w:ascii="GPCEPB+AdvOT7d6df7ab.I" w:hAnsi="GPCEPB+AdvOT7d6df7ab.I" w:cs="GPCEPB+AdvOT7d6df7ab.I" w:hint="eastAsia"/>
          <w:color w:val="FF0000"/>
          <w:kern w:val="0"/>
          <w:sz w:val="22"/>
          <w:szCs w:val="22"/>
        </w:rPr>
        <w:t xml:space="preserve"> SP-</w:t>
      </w:r>
      <w:r w:rsidR="0030516D" w:rsidRPr="00AE6F47">
        <w:rPr>
          <w:rFonts w:ascii="GPCEPB+AdvOT7d6df7ab.I" w:hAnsi="GPCEPB+AdvOT7d6df7ab.I" w:cs="GPCEPB+AdvOT7d6df7ab.I" w:hint="eastAsia"/>
          <w:color w:val="FF0000"/>
          <w:kern w:val="0"/>
          <w:sz w:val="22"/>
          <w:szCs w:val="22"/>
        </w:rPr>
        <w:t>C</w:t>
      </w:r>
      <w:r w:rsidR="00B217FF" w:rsidRPr="00AE6F47">
        <w:rPr>
          <w:rFonts w:ascii="GPCEPB+AdvOT7d6df7ab.I" w:hAnsi="GPCEPB+AdvOT7d6df7ab.I" w:cs="GPCEPB+AdvOT7d6df7ab.I"/>
          <w:color w:val="FF0000"/>
          <w:kern w:val="0"/>
          <w:sz w:val="22"/>
          <w:szCs w:val="22"/>
        </w:rPr>
        <w:t xml:space="preserve"> is a specific marker for type </w:t>
      </w:r>
      <w:r w:rsidR="00B217FF" w:rsidRPr="00AE6F47">
        <w:rPr>
          <w:rFonts w:ascii="GPCEPB+AdvOT7d6df7ab.I" w:hAnsi="GPCEPB+AdvOT7d6df7ab.I" w:cs="GPCEPB+AdvOT7d6df7ab.I" w:hint="eastAsia"/>
          <w:color w:val="FF0000"/>
          <w:kern w:val="0"/>
          <w:sz w:val="22"/>
          <w:szCs w:val="22"/>
        </w:rPr>
        <w:t>II</w:t>
      </w:r>
      <w:r w:rsidR="00B217FF" w:rsidRPr="00AE6F47">
        <w:rPr>
          <w:rFonts w:ascii="GPCEPB+AdvOT7d6df7ab.I" w:hAnsi="GPCEPB+AdvOT7d6df7ab.I" w:cs="GPCEPB+AdvOT7d6df7ab.I"/>
          <w:color w:val="FF0000"/>
          <w:kern w:val="0"/>
          <w:sz w:val="22"/>
          <w:szCs w:val="22"/>
        </w:rPr>
        <w:t xml:space="preserve"> </w:t>
      </w:r>
      <w:proofErr w:type="gramStart"/>
      <w:r w:rsidR="00B217FF" w:rsidRPr="00AE6F47">
        <w:rPr>
          <w:rFonts w:ascii="GPCEPB+AdvOT7d6df7ab.I" w:hAnsi="GPCEPB+AdvOT7d6df7ab.I" w:cs="GPCEPB+AdvOT7d6df7ab.I" w:hint="eastAsia"/>
          <w:color w:val="FF0000"/>
          <w:kern w:val="0"/>
          <w:sz w:val="22"/>
          <w:szCs w:val="22"/>
        </w:rPr>
        <w:t>pneumocytes</w:t>
      </w:r>
      <w:r w:rsidR="00B217FF" w:rsidRPr="00AE6F47">
        <w:rPr>
          <w:rFonts w:ascii="GPCEPB+AdvOT7d6df7ab.I" w:hAnsi="GPCEPB+AdvOT7d6df7ab.I" w:cs="GPCEPB+AdvOT7d6df7ab.I"/>
          <w:color w:val="FF0000"/>
          <w:kern w:val="0"/>
          <w:sz w:val="22"/>
          <w:szCs w:val="22"/>
        </w:rPr>
        <w:t>(</w:t>
      </w:r>
      <w:proofErr w:type="gramEnd"/>
      <w:r w:rsidR="00B217FF" w:rsidRPr="00AE6F47">
        <w:rPr>
          <w:rFonts w:ascii="GPCEPB+AdvOT7d6df7ab.I" w:hAnsi="GPCEPB+AdvOT7d6df7ab.I" w:cs="GPCEPB+AdvOT7d6df7ab.I"/>
          <w:color w:val="FF0000"/>
          <w:kern w:val="0"/>
          <w:sz w:val="22"/>
          <w:szCs w:val="22"/>
        </w:rPr>
        <w:t>1000</w:t>
      </w:r>
      <w:r w:rsidR="00B217FF" w:rsidRPr="00AE6F47">
        <w:rPr>
          <w:rFonts w:ascii="GPCEPB+AdvOT7d6df7ab.I" w:hAnsi="GPCEPB+AdvOT7d6df7ab.I" w:cs="GPCEPB+AdvOT7d6df7ab.I" w:hint="eastAsia"/>
          <w:color w:val="FF0000"/>
          <w:kern w:val="0"/>
          <w:sz w:val="22"/>
          <w:szCs w:val="22"/>
        </w:rPr>
        <w:t>×</w:t>
      </w:r>
      <w:r w:rsidR="00B217FF" w:rsidRPr="00AE6F47">
        <w:rPr>
          <w:rFonts w:ascii="GPCEPB+AdvOT7d6df7ab.I" w:hAnsi="GPCEPB+AdvOT7d6df7ab.I" w:cs="GPCEPB+AdvOT7d6df7ab.I"/>
          <w:color w:val="FF0000"/>
          <w:kern w:val="0"/>
          <w:sz w:val="22"/>
          <w:szCs w:val="22"/>
        </w:rPr>
        <w:t>magnification).</w:t>
      </w:r>
    </w:p>
    <w:p w:rsidR="001272B0" w:rsidRDefault="00B217FF">
      <w:pPr>
        <w:rPr>
          <w:b/>
          <w:bCs/>
          <w:sz w:val="36"/>
          <w:szCs w:val="44"/>
        </w:rPr>
      </w:pPr>
      <w:r w:rsidRPr="00B217FF">
        <w:rPr>
          <w:rFonts w:ascii="GPCEPB+AdvOT7d6df7ab.I" w:hAnsi="GPCEPB+AdvOT7d6df7ab.I" w:cs="GPCEPB+AdvOT7d6df7ab.I"/>
          <w:noProof/>
          <w:color w:val="000000"/>
          <w:kern w:val="0"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25D9AAB" wp14:editId="6C036DC2">
                <wp:simplePos x="0" y="0"/>
                <wp:positionH relativeFrom="column">
                  <wp:posOffset>-385693</wp:posOffset>
                </wp:positionH>
                <wp:positionV relativeFrom="paragraph">
                  <wp:posOffset>6405</wp:posOffset>
                </wp:positionV>
                <wp:extent cx="431800" cy="387350"/>
                <wp:effectExtent l="0" t="0" r="6350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387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272B0" w:rsidRDefault="001272B0" w:rsidP="001272B0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25D9AAB" id="文本框 7" o:spid="_x0000_s1028" type="#_x0000_t202" style="position:absolute;left:0;text-align:left;margin-left:-30.35pt;margin-top:.5pt;width:34pt;height:30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" fillcolor="white [3201]" stroked="f" strokeweight=".5pt">
                <v:textbox>
                  <w:txbxContent>
                    <w:p w:rsidR="001272B0" w:rsidRDefault="001272B0" w:rsidP="001272B0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1272B0">
        <w:rPr>
          <w:rFonts w:hint="eastAsia"/>
          <w:b/>
          <w:bCs/>
          <w:noProof/>
          <w:sz w:val="36"/>
          <w:szCs w:val="44"/>
          <w:lang w:eastAsia="en-US"/>
        </w:rPr>
        <w:drawing>
          <wp:inline distT="0" distB="0" distL="0" distR="0">
            <wp:extent cx="3045349" cy="2176050"/>
            <wp:effectExtent l="0" t="0" r="317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9610" cy="2179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71DC" w:rsidRDefault="00B217FF">
      <w:pPr>
        <w:rPr>
          <w:rFonts w:ascii="Arial" w:hAnsi="Arial" w:cs="Arial"/>
          <w:szCs w:val="21"/>
        </w:rPr>
      </w:pPr>
      <w:r w:rsidRPr="001272B0">
        <w:rPr>
          <w:b/>
          <w:bCs/>
          <w:noProof/>
          <w:sz w:val="36"/>
          <w:szCs w:val="44"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C5CDC8C" wp14:editId="7185CC03">
                <wp:simplePos x="0" y="0"/>
                <wp:positionH relativeFrom="column">
                  <wp:posOffset>-204746</wp:posOffset>
                </wp:positionH>
                <wp:positionV relativeFrom="paragraph">
                  <wp:posOffset>95416</wp:posOffset>
                </wp:positionV>
                <wp:extent cx="405516" cy="438150"/>
                <wp:effectExtent l="0" t="0" r="0" b="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516" cy="438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272B0" w:rsidRDefault="001272B0" w:rsidP="001272B0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C5CDC8C" id="文本框 8" o:spid="_x0000_s1029" type="#_x0000_t202" style="position:absolute;left:0;text-align:left;margin-left:-16.1pt;margin-top:7.5pt;width:31.95pt;height:34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" fillcolor="white [3201]" stroked="f" strokeweight=".5pt">
                <v:textbox>
                  <w:txbxContent>
                    <w:p w:rsidR="001272B0" w:rsidRDefault="001272B0" w:rsidP="001272B0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1C1A75">
        <w:rPr>
          <w:rFonts w:ascii="Arial" w:hAnsi="Arial" w:cs="Arial"/>
          <w:noProof/>
          <w:szCs w:val="21"/>
          <w:lang w:eastAsia="en-US"/>
        </w:rPr>
        <w:drawing>
          <wp:inline distT="0" distB="0" distL="0" distR="0">
            <wp:extent cx="6000115" cy="1595755"/>
            <wp:effectExtent l="0" t="0" r="635" b="4445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00115" cy="1595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D71DC" w:rsidRPr="00A81EC3" w:rsidRDefault="000641D4">
      <w:pPr>
        <w:rPr>
          <w:rFonts w:ascii="GPCEPB+AdvOT7d6df7ab.I" w:hAnsi="GPCEPB+AdvOT7d6df7ab.I" w:cs="GPCEPB+AdvOT7d6df7ab.I"/>
          <w:color w:val="000000"/>
          <w:kern w:val="0"/>
          <w:sz w:val="22"/>
          <w:szCs w:val="22"/>
        </w:rPr>
      </w:pPr>
      <w:r w:rsidRPr="008835AD">
        <w:rPr>
          <w:rFonts w:ascii="GPCEPB+AdvOT7d6df7ab.I" w:hAnsi="GPCEPB+AdvOT7d6df7ab.I" w:cs="GPCEPB+AdvOT7d6df7ab.I" w:hint="eastAsia"/>
          <w:b/>
          <w:color w:val="000000"/>
          <w:kern w:val="0"/>
          <w:sz w:val="22"/>
          <w:szCs w:val="22"/>
        </w:rPr>
        <w:t>F</w:t>
      </w:r>
      <w:r w:rsidRPr="008835AD">
        <w:rPr>
          <w:rFonts w:ascii="GPCEPB+AdvOT7d6df7ab.I" w:hAnsi="GPCEPB+AdvOT7d6df7ab.I" w:cs="GPCEPB+AdvOT7d6df7ab.I"/>
          <w:b/>
          <w:color w:val="000000"/>
          <w:kern w:val="0"/>
          <w:sz w:val="22"/>
          <w:szCs w:val="22"/>
        </w:rPr>
        <w:t>igure</w:t>
      </w:r>
      <w:r w:rsidR="008835AD" w:rsidRPr="008835AD">
        <w:rPr>
          <w:rFonts w:ascii="GPCEPB+AdvOT7d6df7ab.I" w:hAnsi="GPCEPB+AdvOT7d6df7ab.I" w:cs="GPCEPB+AdvOT7d6df7ab.I"/>
          <w:b/>
          <w:color w:val="000000"/>
          <w:kern w:val="0"/>
          <w:sz w:val="22"/>
          <w:szCs w:val="22"/>
        </w:rPr>
        <w:t xml:space="preserve"> </w:t>
      </w:r>
      <w:r w:rsidRPr="008835AD">
        <w:rPr>
          <w:rFonts w:ascii="GPCEPB+AdvOT7d6df7ab.I" w:hAnsi="GPCEPB+AdvOT7d6df7ab.I" w:cs="GPCEPB+AdvOT7d6df7ab.I"/>
          <w:b/>
          <w:color w:val="000000"/>
          <w:kern w:val="0"/>
          <w:sz w:val="22"/>
          <w:szCs w:val="22"/>
        </w:rPr>
        <w:t>S2</w:t>
      </w:r>
      <w:r w:rsidR="00B217FF" w:rsidRPr="008835AD">
        <w:rPr>
          <w:rFonts w:ascii="GPCEPB+AdvOT7d6df7ab.I" w:hAnsi="GPCEPB+AdvOT7d6df7ab.I" w:cs="GPCEPB+AdvOT7d6df7ab.I"/>
          <w:b/>
          <w:color w:val="000000"/>
          <w:kern w:val="0"/>
          <w:sz w:val="22"/>
          <w:szCs w:val="22"/>
        </w:rPr>
        <w:t>.</w:t>
      </w:r>
      <w:r w:rsidR="00B217FF" w:rsidRPr="00A81EC3">
        <w:rPr>
          <w:rFonts w:ascii="GPCEPB+AdvOT7d6df7ab.I" w:hAnsi="GPCEPB+AdvOT7d6df7ab.I" w:cs="GPCEPB+AdvOT7d6df7ab.I"/>
          <w:color w:val="000000"/>
          <w:kern w:val="0"/>
          <w:sz w:val="22"/>
          <w:szCs w:val="22"/>
        </w:rPr>
        <w:t xml:space="preserve"> Piezo1 induced type II pneumocytes apoptosis in ARDS</w:t>
      </w:r>
      <w:r w:rsidR="00B217FF" w:rsidRPr="00A81EC3">
        <w:rPr>
          <w:rFonts w:ascii="GPCEPB+AdvOT7d6df7ab.I" w:hAnsi="GPCEPB+AdvOT7d6df7ab.I" w:cs="GPCEPB+AdvOT7d6df7ab.I" w:hint="eastAsia"/>
          <w:color w:val="000000"/>
          <w:kern w:val="0"/>
          <w:sz w:val="22"/>
          <w:szCs w:val="22"/>
        </w:rPr>
        <w:t>.</w:t>
      </w:r>
      <w:r w:rsidR="00B217FF" w:rsidRPr="00A81EC3">
        <w:rPr>
          <w:rFonts w:ascii="GPCEPB+AdvOT7d6df7ab.I" w:hAnsi="GPCEPB+AdvOT7d6df7ab.I" w:cs="GPCEPB+AdvOT7d6df7ab.I"/>
          <w:color w:val="000000"/>
          <w:kern w:val="0"/>
          <w:sz w:val="22"/>
          <w:szCs w:val="22"/>
        </w:rPr>
        <w:t>A</w:t>
      </w:r>
      <w:proofErr w:type="gramStart"/>
      <w:r w:rsidR="00B217FF" w:rsidRPr="00A81EC3">
        <w:rPr>
          <w:rFonts w:ascii="GPCEPB+AdvOT7d6df7ab.I" w:hAnsi="GPCEPB+AdvOT7d6df7ab.I" w:cs="GPCEPB+AdvOT7d6df7ab.I"/>
          <w:color w:val="000000"/>
          <w:kern w:val="0"/>
          <w:sz w:val="22"/>
          <w:szCs w:val="22"/>
        </w:rPr>
        <w:t>)</w:t>
      </w:r>
      <w:r w:rsidR="00E57D60" w:rsidRPr="00A81EC3">
        <w:rPr>
          <w:rFonts w:ascii="GPCEPB+AdvOT7d6df7ab.I" w:hAnsi="GPCEPB+AdvOT7d6df7ab.I" w:cs="GPCEPB+AdvOT7d6df7ab.I"/>
          <w:color w:val="000000"/>
          <w:kern w:val="0"/>
          <w:sz w:val="22"/>
          <w:szCs w:val="22"/>
        </w:rPr>
        <w:t>The</w:t>
      </w:r>
      <w:proofErr w:type="gramEnd"/>
      <w:r w:rsidR="00E57D60" w:rsidRPr="00A81EC3">
        <w:rPr>
          <w:rFonts w:ascii="GPCEPB+AdvOT7d6df7ab.I" w:hAnsi="GPCEPB+AdvOT7d6df7ab.I" w:cs="GPCEPB+AdvOT7d6df7ab.I"/>
          <w:color w:val="000000"/>
          <w:kern w:val="0"/>
          <w:sz w:val="22"/>
          <w:szCs w:val="22"/>
        </w:rPr>
        <w:t xml:space="preserve"> efficacy of knockdown of piezo1 was evaluated by Q-PCR and siRNA-1 was used in the following experiments. B) The apoptosis of A549 cells strength of mechanical stretch, assayed by annexin V-fluorescein isothiocyanate/PI double staining.</w:t>
      </w:r>
    </w:p>
    <w:p w:rsidR="00DD71DC" w:rsidRDefault="001272B0">
      <w:pPr>
        <w:rPr>
          <w:rFonts w:ascii="Arial" w:hAnsi="Arial" w:cs="Arial"/>
          <w:szCs w:val="21"/>
        </w:rPr>
      </w:pPr>
      <w:r>
        <w:rPr>
          <w:noProof/>
          <w:lang w:eastAsia="en-US"/>
        </w:rPr>
        <w:drawing>
          <wp:inline distT="0" distB="0" distL="0" distR="0" wp14:anchorId="23298D1A" wp14:editId="0C16D6B8">
            <wp:extent cx="5274310" cy="196723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6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72B0" w:rsidRPr="00CB2110" w:rsidRDefault="000641D4">
      <w:pPr>
        <w:rPr>
          <w:rFonts w:ascii="GPCEPB+AdvOT7d6df7ab.I" w:hAnsi="GPCEPB+AdvOT7d6df7ab.I" w:cs="GPCEPB+AdvOT7d6df7ab.I"/>
          <w:color w:val="000000"/>
          <w:kern w:val="0"/>
          <w:sz w:val="22"/>
          <w:szCs w:val="22"/>
        </w:rPr>
      </w:pPr>
      <w:bookmarkStart w:id="0" w:name="_GoBack"/>
      <w:r w:rsidRPr="008835AD">
        <w:rPr>
          <w:rFonts w:ascii="GPCEPB+AdvOT7d6df7ab.I" w:hAnsi="GPCEPB+AdvOT7d6df7ab.I" w:cs="GPCEPB+AdvOT7d6df7ab.I" w:hint="eastAsia"/>
          <w:b/>
          <w:color w:val="000000"/>
          <w:kern w:val="0"/>
          <w:sz w:val="22"/>
          <w:szCs w:val="22"/>
        </w:rPr>
        <w:t>F</w:t>
      </w:r>
      <w:r w:rsidRPr="008835AD">
        <w:rPr>
          <w:rFonts w:ascii="GPCEPB+AdvOT7d6df7ab.I" w:hAnsi="GPCEPB+AdvOT7d6df7ab.I" w:cs="GPCEPB+AdvOT7d6df7ab.I"/>
          <w:b/>
          <w:color w:val="000000"/>
          <w:kern w:val="0"/>
          <w:sz w:val="22"/>
          <w:szCs w:val="22"/>
        </w:rPr>
        <w:t>igure</w:t>
      </w:r>
      <w:r w:rsidR="008835AD" w:rsidRPr="008835AD">
        <w:rPr>
          <w:rFonts w:ascii="GPCEPB+AdvOT7d6df7ab.I" w:hAnsi="GPCEPB+AdvOT7d6df7ab.I" w:cs="GPCEPB+AdvOT7d6df7ab.I"/>
          <w:b/>
          <w:color w:val="000000"/>
          <w:kern w:val="0"/>
          <w:sz w:val="22"/>
          <w:szCs w:val="22"/>
        </w:rPr>
        <w:t xml:space="preserve"> </w:t>
      </w:r>
      <w:r w:rsidRPr="008835AD">
        <w:rPr>
          <w:rFonts w:ascii="GPCEPB+AdvOT7d6df7ab.I" w:hAnsi="GPCEPB+AdvOT7d6df7ab.I" w:cs="GPCEPB+AdvOT7d6df7ab.I"/>
          <w:b/>
          <w:color w:val="000000"/>
          <w:kern w:val="0"/>
          <w:sz w:val="22"/>
          <w:szCs w:val="22"/>
        </w:rPr>
        <w:t>S</w:t>
      </w:r>
      <w:r w:rsidR="00A81EC3" w:rsidRPr="008835AD">
        <w:rPr>
          <w:rFonts w:ascii="GPCEPB+AdvOT7d6df7ab.I" w:hAnsi="GPCEPB+AdvOT7d6df7ab.I" w:cs="GPCEPB+AdvOT7d6df7ab.I"/>
          <w:b/>
          <w:color w:val="000000"/>
          <w:kern w:val="0"/>
          <w:sz w:val="22"/>
          <w:szCs w:val="22"/>
        </w:rPr>
        <w:t>3</w:t>
      </w:r>
      <w:r w:rsidR="004E0717" w:rsidRPr="008835AD">
        <w:rPr>
          <w:rFonts w:ascii="GPCEPB+AdvOT7d6df7ab.I" w:hAnsi="GPCEPB+AdvOT7d6df7ab.I" w:cs="GPCEPB+AdvOT7d6df7ab.I"/>
          <w:b/>
          <w:color w:val="000000"/>
          <w:kern w:val="0"/>
          <w:sz w:val="22"/>
          <w:szCs w:val="22"/>
        </w:rPr>
        <w:t>.</w:t>
      </w:r>
      <w:bookmarkEnd w:id="0"/>
      <w:r w:rsidR="00A81EC3" w:rsidRPr="00CB2110">
        <w:rPr>
          <w:rFonts w:ascii="GPCEPB+AdvOT7d6df7ab.I" w:hAnsi="GPCEPB+AdvOT7d6df7ab.I" w:cs="GPCEPB+AdvOT7d6df7ab.I"/>
          <w:color w:val="000000"/>
          <w:kern w:val="0"/>
          <w:sz w:val="22"/>
          <w:szCs w:val="22"/>
        </w:rPr>
        <w:t xml:space="preserve"> Piezo1 was a potential mechanism to explain the protective role in lung injury of LTV.</w:t>
      </w:r>
      <w:r w:rsidR="00A81EC3" w:rsidRPr="00A81EC3">
        <w:rPr>
          <w:rFonts w:ascii="GPCEPB+AdvOT7d6df7ab.I" w:hAnsi="GPCEPB+AdvOT7d6df7ab.I" w:cs="GPCEPB+AdvOT7d6df7ab.I" w:hint="eastAsia"/>
          <w:color w:val="000000"/>
          <w:kern w:val="0"/>
          <w:sz w:val="22"/>
          <w:szCs w:val="22"/>
        </w:rPr>
        <w:t xml:space="preserve"> </w:t>
      </w:r>
      <w:r w:rsidR="00A81EC3" w:rsidRPr="00B217FF">
        <w:rPr>
          <w:rFonts w:ascii="GPCEPB+AdvOT7d6df7ab.I" w:hAnsi="GPCEPB+AdvOT7d6df7ab.I" w:cs="GPCEPB+AdvOT7d6df7ab.I" w:hint="eastAsia"/>
          <w:color w:val="000000"/>
          <w:kern w:val="0"/>
          <w:sz w:val="22"/>
          <w:szCs w:val="22"/>
        </w:rPr>
        <w:t>The</w:t>
      </w:r>
      <w:r w:rsidR="00A81EC3" w:rsidRPr="00B217FF">
        <w:rPr>
          <w:rFonts w:ascii="GPCEPB+AdvOT7d6df7ab.I" w:hAnsi="GPCEPB+AdvOT7d6df7ab.I" w:cs="GPCEPB+AdvOT7d6df7ab.I"/>
          <w:color w:val="000000"/>
          <w:kern w:val="0"/>
          <w:sz w:val="22"/>
          <w:szCs w:val="22"/>
        </w:rPr>
        <w:t xml:space="preserve"> </w:t>
      </w:r>
      <w:r w:rsidR="00A81EC3" w:rsidRPr="00B217FF">
        <w:rPr>
          <w:rFonts w:ascii="GPCEPB+AdvOT7d6df7ab.I" w:hAnsi="GPCEPB+AdvOT7d6df7ab.I" w:cs="GPCEPB+AdvOT7d6df7ab.I" w:hint="eastAsia"/>
          <w:color w:val="000000"/>
          <w:kern w:val="0"/>
          <w:sz w:val="22"/>
          <w:szCs w:val="22"/>
        </w:rPr>
        <w:t>level</w:t>
      </w:r>
      <w:r w:rsidR="00A81EC3" w:rsidRPr="00B217FF">
        <w:rPr>
          <w:rFonts w:ascii="GPCEPB+AdvOT7d6df7ab.I" w:hAnsi="GPCEPB+AdvOT7d6df7ab.I" w:cs="GPCEPB+AdvOT7d6df7ab.I"/>
          <w:color w:val="000000"/>
          <w:kern w:val="0"/>
          <w:sz w:val="22"/>
          <w:szCs w:val="22"/>
        </w:rPr>
        <w:t xml:space="preserve"> </w:t>
      </w:r>
      <w:r w:rsidR="00A81EC3" w:rsidRPr="00B217FF">
        <w:rPr>
          <w:rFonts w:ascii="GPCEPB+AdvOT7d6df7ab.I" w:hAnsi="GPCEPB+AdvOT7d6df7ab.I" w:cs="GPCEPB+AdvOT7d6df7ab.I" w:hint="eastAsia"/>
          <w:color w:val="000000"/>
          <w:kern w:val="0"/>
          <w:sz w:val="22"/>
          <w:szCs w:val="22"/>
        </w:rPr>
        <w:t>of</w:t>
      </w:r>
      <w:r w:rsidR="00A81EC3" w:rsidRPr="00B217FF">
        <w:rPr>
          <w:rFonts w:ascii="GPCEPB+AdvOT7d6df7ab.I" w:hAnsi="GPCEPB+AdvOT7d6df7ab.I" w:cs="GPCEPB+AdvOT7d6df7ab.I"/>
          <w:color w:val="000000"/>
          <w:kern w:val="0"/>
          <w:sz w:val="22"/>
          <w:szCs w:val="22"/>
        </w:rPr>
        <w:t xml:space="preserve"> IL-1</w:t>
      </w:r>
      <w:r w:rsidR="00A81EC3" w:rsidRPr="00B217FF">
        <w:rPr>
          <w:rFonts w:ascii="GPCEPB+AdvOT7d6df7ab.I" w:hAnsi="GPCEPB+AdvOT7d6df7ab.I" w:cs="GPCEPB+AdvOT7d6df7ab.I" w:hint="eastAsia"/>
          <w:color w:val="000000"/>
          <w:kern w:val="0"/>
          <w:sz w:val="22"/>
          <w:szCs w:val="22"/>
        </w:rPr>
        <w:t>β</w:t>
      </w:r>
      <w:r w:rsidR="00A81EC3" w:rsidRPr="00B217FF">
        <w:rPr>
          <w:rFonts w:ascii="GPCEPB+AdvOT7d6df7ab.I" w:hAnsi="GPCEPB+AdvOT7d6df7ab.I" w:cs="GPCEPB+AdvOT7d6df7ab.I" w:hint="eastAsia"/>
          <w:color w:val="000000"/>
          <w:kern w:val="0"/>
          <w:sz w:val="22"/>
          <w:szCs w:val="22"/>
        </w:rPr>
        <w:t>and</w:t>
      </w:r>
      <w:r w:rsidR="00A81EC3" w:rsidRPr="00B217FF">
        <w:rPr>
          <w:rFonts w:ascii="GPCEPB+AdvOT7d6df7ab.I" w:hAnsi="GPCEPB+AdvOT7d6df7ab.I" w:cs="GPCEPB+AdvOT7d6df7ab.I"/>
          <w:color w:val="000000"/>
          <w:kern w:val="0"/>
          <w:sz w:val="22"/>
          <w:szCs w:val="22"/>
        </w:rPr>
        <w:t xml:space="preserve"> TNF-</w:t>
      </w:r>
      <w:proofErr w:type="gramStart"/>
      <w:r w:rsidR="00A81EC3" w:rsidRPr="00B217FF">
        <w:rPr>
          <w:rFonts w:ascii="GPCEPB+AdvOT7d6df7ab.I" w:hAnsi="GPCEPB+AdvOT7d6df7ab.I" w:cs="GPCEPB+AdvOT7d6df7ab.I"/>
          <w:color w:val="000000"/>
          <w:kern w:val="0"/>
          <w:sz w:val="22"/>
          <w:szCs w:val="22"/>
        </w:rPr>
        <w:t>a</w:t>
      </w:r>
      <w:proofErr w:type="gramEnd"/>
      <w:r w:rsidR="00A81EC3">
        <w:rPr>
          <w:rFonts w:ascii="GPCEPB+AdvOT7d6df7ab.I" w:hAnsi="GPCEPB+AdvOT7d6df7ab.I" w:cs="GPCEPB+AdvOT7d6df7ab.I"/>
          <w:color w:val="000000"/>
          <w:kern w:val="0"/>
          <w:sz w:val="22"/>
          <w:szCs w:val="22"/>
        </w:rPr>
        <w:t xml:space="preserve"> in different groups</w:t>
      </w:r>
      <w:r w:rsidR="00587119">
        <w:rPr>
          <w:rFonts w:ascii="GPCEPB+AdvOT7d6df7ab.I" w:hAnsi="GPCEPB+AdvOT7d6df7ab.I" w:cs="GPCEPB+AdvOT7d6df7ab.I"/>
          <w:color w:val="000000"/>
          <w:kern w:val="0"/>
          <w:sz w:val="22"/>
          <w:szCs w:val="22"/>
        </w:rPr>
        <w:t>, tested by ELISA assay.</w:t>
      </w:r>
    </w:p>
    <w:sectPr w:rsidR="001272B0" w:rsidRPr="00CB21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63E6" w:rsidRDefault="004A63E6" w:rsidP="00DD35A1">
      <w:r>
        <w:separator/>
      </w:r>
    </w:p>
  </w:endnote>
  <w:endnote w:type="continuationSeparator" w:id="0">
    <w:p w:rsidR="004A63E6" w:rsidRDefault="004A63E6" w:rsidP="00DD3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PCEPB+AdvOT7d6df7ab.I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63E6" w:rsidRDefault="004A63E6" w:rsidP="00DD35A1">
      <w:r>
        <w:separator/>
      </w:r>
    </w:p>
  </w:footnote>
  <w:footnote w:type="continuationSeparator" w:id="0">
    <w:p w:rsidR="004A63E6" w:rsidRDefault="004A63E6" w:rsidP="00DD35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42940504"/>
    <w:rsid w:val="000641D4"/>
    <w:rsid w:val="001272B0"/>
    <w:rsid w:val="00141E1D"/>
    <w:rsid w:val="001C1A75"/>
    <w:rsid w:val="002206ED"/>
    <w:rsid w:val="00257C64"/>
    <w:rsid w:val="0030516D"/>
    <w:rsid w:val="003D35F9"/>
    <w:rsid w:val="00447C6C"/>
    <w:rsid w:val="004A63E6"/>
    <w:rsid w:val="004E0717"/>
    <w:rsid w:val="00560C1B"/>
    <w:rsid w:val="00587119"/>
    <w:rsid w:val="008835AD"/>
    <w:rsid w:val="009A3DFE"/>
    <w:rsid w:val="00A3009D"/>
    <w:rsid w:val="00A81EC3"/>
    <w:rsid w:val="00AE6F47"/>
    <w:rsid w:val="00B217FF"/>
    <w:rsid w:val="00B24046"/>
    <w:rsid w:val="00B93578"/>
    <w:rsid w:val="00BC4851"/>
    <w:rsid w:val="00C017D6"/>
    <w:rsid w:val="00CB2110"/>
    <w:rsid w:val="00D21E51"/>
    <w:rsid w:val="00DD35A1"/>
    <w:rsid w:val="00DD71DC"/>
    <w:rsid w:val="00E57D60"/>
    <w:rsid w:val="00EA4475"/>
    <w:rsid w:val="078E1EAF"/>
    <w:rsid w:val="2BC32E1A"/>
    <w:rsid w:val="38DE107B"/>
    <w:rsid w:val="42940504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D35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D35A1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DD35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DD35A1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semiHidden/>
    <w:unhideWhenUsed/>
    <w:rsid w:val="008835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835AD"/>
    <w:rPr>
      <w:rFonts w:ascii="Tahom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D35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D35A1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DD35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DD35A1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semiHidden/>
    <w:unhideWhenUsed/>
    <w:rsid w:val="008835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835AD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msung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1</TotalTime>
  <Pages>2</Pages>
  <Words>135</Words>
  <Characters>750</Characters>
  <Application>Microsoft Office Word</Application>
  <DocSecurity>0</DocSecurity>
  <Lines>18</Lines>
  <Paragraphs>4</Paragraphs>
  <ScaleCrop>false</ScaleCrop>
  <Company/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J</dc:creator>
  <cp:lastModifiedBy>S3G_Reference_Citation_Sequence</cp:lastModifiedBy>
  <cp:revision>9</cp:revision>
  <dcterms:created xsi:type="dcterms:W3CDTF">2018-11-27T06:40:00Z</dcterms:created>
  <dcterms:modified xsi:type="dcterms:W3CDTF">2019-05-29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